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1838"/>
        <w:gridCol w:w="5250"/>
      </w:tblGrid>
      <w:tr w:rsidR="005752D7" w:rsidRPr="00220E3D" w:rsidTr="0037079D">
        <w:tc>
          <w:tcPr>
            <w:tcW w:w="18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CC2E5" w:themeFill="accent1" w:themeFillTint="99"/>
          </w:tcPr>
          <w:p w:rsidR="005752D7" w:rsidRPr="00220E3D" w:rsidRDefault="005752D7" w:rsidP="0022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0E3D">
              <w:rPr>
                <w:rFonts w:ascii="Times New Roman" w:hAnsi="Times New Roman" w:cs="Times New Roman"/>
                <w:sz w:val="24"/>
                <w:szCs w:val="24"/>
              </w:rPr>
              <w:t>Patient Number</w:t>
            </w:r>
          </w:p>
        </w:tc>
        <w:tc>
          <w:tcPr>
            <w:tcW w:w="52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CC2E5" w:themeFill="accent1" w:themeFillTint="99"/>
          </w:tcPr>
          <w:p w:rsidR="005752D7" w:rsidRPr="00220E3D" w:rsidRDefault="005752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0E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from ons</w:t>
            </w:r>
            <w:r w:rsidR="00A75C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 of symptoms until MRI in hours</w:t>
            </w:r>
          </w:p>
        </w:tc>
      </w:tr>
      <w:tr w:rsidR="005752D7" w:rsidTr="0037079D">
        <w:tc>
          <w:tcPr>
            <w:tcW w:w="183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5752D7" w:rsidRPr="00220E3D" w:rsidRDefault="005752D7" w:rsidP="0022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0E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5752D7" w:rsidRPr="00220E3D" w:rsidRDefault="00A7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5752D7" w:rsidTr="0037079D">
        <w:tc>
          <w:tcPr>
            <w:tcW w:w="1838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5752D7" w:rsidP="0022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0E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50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A7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5752D7" w:rsidTr="0037079D">
        <w:tc>
          <w:tcPr>
            <w:tcW w:w="1838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5752D7" w:rsidP="0022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0E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50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A7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752D7" w:rsidTr="0037079D">
        <w:tc>
          <w:tcPr>
            <w:tcW w:w="1838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5752D7" w:rsidP="0022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0E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50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A7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752D7" w:rsidTr="0037079D">
        <w:tc>
          <w:tcPr>
            <w:tcW w:w="1838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5752D7" w:rsidP="0022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0E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50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A7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5752D7" w:rsidTr="0037079D">
        <w:tc>
          <w:tcPr>
            <w:tcW w:w="1838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5752D7" w:rsidP="0022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0E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50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A7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5752D7" w:rsidTr="0037079D">
        <w:tc>
          <w:tcPr>
            <w:tcW w:w="1838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5752D7" w:rsidP="0022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0E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50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A7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5752D7" w:rsidTr="0037079D">
        <w:tc>
          <w:tcPr>
            <w:tcW w:w="1838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5752D7" w:rsidP="0022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0E3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250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A7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5752D7" w:rsidTr="0037079D">
        <w:tc>
          <w:tcPr>
            <w:tcW w:w="1838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5752D7" w:rsidP="0022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0E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250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A7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5752D7" w:rsidTr="0037079D">
        <w:tc>
          <w:tcPr>
            <w:tcW w:w="1838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5752D7" w:rsidP="0022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0E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250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A7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752D7" w:rsidTr="0037079D">
        <w:tc>
          <w:tcPr>
            <w:tcW w:w="1838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5752D7" w:rsidP="0022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0E3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250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A7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5752D7" w:rsidTr="0037079D">
        <w:tc>
          <w:tcPr>
            <w:tcW w:w="1838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5752D7" w:rsidP="0022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0E3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250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A7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5752D7" w:rsidTr="0037079D">
        <w:tc>
          <w:tcPr>
            <w:tcW w:w="1838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5752D7" w:rsidP="0022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0E3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250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A7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bookmarkStart w:id="0" w:name="_GoBack"/>
        <w:bookmarkEnd w:id="0"/>
      </w:tr>
      <w:tr w:rsidR="005752D7" w:rsidTr="0037079D">
        <w:tc>
          <w:tcPr>
            <w:tcW w:w="1838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5752D7" w:rsidP="0022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0E3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250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A7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5752D7" w:rsidTr="0037079D">
        <w:tc>
          <w:tcPr>
            <w:tcW w:w="1838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5752D7" w:rsidP="0022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0E3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50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A7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752D7" w:rsidTr="0037079D">
        <w:tc>
          <w:tcPr>
            <w:tcW w:w="1838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5752D7" w:rsidP="0022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0E3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250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A7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5752D7" w:rsidTr="0037079D">
        <w:tc>
          <w:tcPr>
            <w:tcW w:w="1838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5752D7" w:rsidP="0022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0E3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250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A7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5752D7" w:rsidTr="0037079D">
        <w:tc>
          <w:tcPr>
            <w:tcW w:w="1838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5752D7" w:rsidP="0022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0E3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250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A7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5752D7" w:rsidTr="0037079D">
        <w:tc>
          <w:tcPr>
            <w:tcW w:w="1838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5752D7" w:rsidP="0022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0E3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250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A7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5752D7" w:rsidTr="0037079D">
        <w:tc>
          <w:tcPr>
            <w:tcW w:w="1838" w:type="dxa"/>
            <w:tcBorders>
              <w:left w:val="single" w:sz="12" w:space="0" w:color="auto"/>
              <w:right w:val="single" w:sz="12" w:space="0" w:color="auto"/>
            </w:tcBorders>
          </w:tcPr>
          <w:p w:rsidR="00A75C2A" w:rsidRPr="00220E3D" w:rsidRDefault="005752D7" w:rsidP="00A75C2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0E3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50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A7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A75C2A" w:rsidTr="0037079D">
        <w:tc>
          <w:tcPr>
            <w:tcW w:w="1838" w:type="dxa"/>
            <w:tcBorders>
              <w:left w:val="single" w:sz="12" w:space="0" w:color="auto"/>
              <w:right w:val="single" w:sz="12" w:space="0" w:color="auto"/>
            </w:tcBorders>
          </w:tcPr>
          <w:p w:rsidR="00A75C2A" w:rsidRPr="00A75C2A" w:rsidRDefault="00A75C2A" w:rsidP="00A75C2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250" w:type="dxa"/>
            <w:tcBorders>
              <w:left w:val="single" w:sz="12" w:space="0" w:color="auto"/>
              <w:right w:val="single" w:sz="12" w:space="0" w:color="auto"/>
            </w:tcBorders>
          </w:tcPr>
          <w:p w:rsidR="00A75C2A" w:rsidRDefault="00A7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A75C2A" w:rsidTr="0037079D">
        <w:tc>
          <w:tcPr>
            <w:tcW w:w="1838" w:type="dxa"/>
            <w:tcBorders>
              <w:left w:val="single" w:sz="12" w:space="0" w:color="auto"/>
              <w:right w:val="single" w:sz="12" w:space="0" w:color="auto"/>
            </w:tcBorders>
          </w:tcPr>
          <w:p w:rsidR="00A75C2A" w:rsidRPr="00A75C2A" w:rsidRDefault="00A75C2A" w:rsidP="00A75C2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250" w:type="dxa"/>
            <w:tcBorders>
              <w:left w:val="single" w:sz="12" w:space="0" w:color="auto"/>
              <w:right w:val="single" w:sz="12" w:space="0" w:color="auto"/>
            </w:tcBorders>
          </w:tcPr>
          <w:p w:rsidR="00A75C2A" w:rsidRDefault="00A7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A75C2A" w:rsidTr="0037079D">
        <w:tc>
          <w:tcPr>
            <w:tcW w:w="1838" w:type="dxa"/>
            <w:tcBorders>
              <w:left w:val="single" w:sz="12" w:space="0" w:color="auto"/>
              <w:right w:val="single" w:sz="12" w:space="0" w:color="auto"/>
            </w:tcBorders>
          </w:tcPr>
          <w:p w:rsidR="00A75C2A" w:rsidRPr="00A75C2A" w:rsidRDefault="00A75C2A" w:rsidP="00A75C2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250" w:type="dxa"/>
            <w:tcBorders>
              <w:left w:val="single" w:sz="12" w:space="0" w:color="auto"/>
              <w:right w:val="single" w:sz="12" w:space="0" w:color="auto"/>
            </w:tcBorders>
          </w:tcPr>
          <w:p w:rsidR="00A75C2A" w:rsidRDefault="00A7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5752D7" w:rsidTr="0037079D">
        <w:tc>
          <w:tcPr>
            <w:tcW w:w="1838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5752D7" w:rsidP="0022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0E3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250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A7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5752D7" w:rsidTr="0037079D">
        <w:tc>
          <w:tcPr>
            <w:tcW w:w="1838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5752D7" w:rsidP="0022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0E3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50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A7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5752D7" w:rsidTr="0037079D">
        <w:tc>
          <w:tcPr>
            <w:tcW w:w="1838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5752D7" w:rsidP="0022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0E3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250" w:type="dxa"/>
            <w:tcBorders>
              <w:left w:val="single" w:sz="12" w:space="0" w:color="auto"/>
              <w:right w:val="single" w:sz="12" w:space="0" w:color="auto"/>
            </w:tcBorders>
          </w:tcPr>
          <w:p w:rsidR="00A75C2A" w:rsidRPr="00220E3D" w:rsidRDefault="00A7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5752D7" w:rsidTr="0037079D">
        <w:tc>
          <w:tcPr>
            <w:tcW w:w="1838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5752D7" w:rsidP="0022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0E3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250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A7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5752D7" w:rsidTr="0037079D">
        <w:tc>
          <w:tcPr>
            <w:tcW w:w="1838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5752D7" w:rsidP="0022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0E3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250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A7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5752D7" w:rsidTr="0037079D">
        <w:tc>
          <w:tcPr>
            <w:tcW w:w="1838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5752D7" w:rsidP="0022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0E3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250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A7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5752D7" w:rsidTr="0037079D">
        <w:tc>
          <w:tcPr>
            <w:tcW w:w="1838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5752D7" w:rsidP="0022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0E3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250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A7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5752D7" w:rsidTr="0037079D">
        <w:tc>
          <w:tcPr>
            <w:tcW w:w="1838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5752D7" w:rsidP="0022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0E3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250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A7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5752D7" w:rsidTr="0037079D">
        <w:tc>
          <w:tcPr>
            <w:tcW w:w="1838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5752D7" w:rsidP="0022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0E3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250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A7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5752D7" w:rsidTr="0037079D">
        <w:tc>
          <w:tcPr>
            <w:tcW w:w="1838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5752D7" w:rsidP="0022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0E3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250" w:type="dxa"/>
            <w:tcBorders>
              <w:left w:val="single" w:sz="12" w:space="0" w:color="auto"/>
              <w:right w:val="single" w:sz="12" w:space="0" w:color="auto"/>
            </w:tcBorders>
          </w:tcPr>
          <w:p w:rsidR="005752D7" w:rsidRPr="00220E3D" w:rsidRDefault="00A7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5752D7" w:rsidTr="0037079D">
        <w:tc>
          <w:tcPr>
            <w:tcW w:w="183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752D7" w:rsidRPr="00220E3D" w:rsidRDefault="005752D7" w:rsidP="0022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0E3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25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752D7" w:rsidRPr="00220E3D" w:rsidRDefault="00A75C2A" w:rsidP="001265B7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</w:tbl>
    <w:p w:rsidR="00D80EB4" w:rsidRPr="001265B7" w:rsidRDefault="001265B7" w:rsidP="001265B7">
      <w:pPr>
        <w:pStyle w:val="Beschriftung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1265B7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Supplementary Table 1: </w:t>
      </w:r>
      <w:r>
        <w:rPr>
          <w:rFonts w:ascii="Times New Roman" w:eastAsia="Times New Roman" w:hAnsi="Times New Roman" w:cs="Times New Roman"/>
          <w:i w:val="0"/>
          <w:color w:val="auto"/>
          <w:sz w:val="22"/>
          <w:szCs w:val="22"/>
          <w:lang w:eastAsia="en-GB"/>
        </w:rPr>
        <w:t>T</w:t>
      </w:r>
      <w:r w:rsidRPr="001265B7">
        <w:rPr>
          <w:rFonts w:ascii="Times New Roman" w:eastAsia="Times New Roman" w:hAnsi="Times New Roman" w:cs="Times New Roman"/>
          <w:i w:val="0"/>
          <w:color w:val="auto"/>
          <w:sz w:val="22"/>
          <w:szCs w:val="22"/>
          <w:lang w:eastAsia="en-GB"/>
        </w:rPr>
        <w:t>he time</w:t>
      </w:r>
      <w:r>
        <w:rPr>
          <w:rFonts w:ascii="Times New Roman" w:eastAsia="Times New Roman" w:hAnsi="Times New Roman" w:cs="Times New Roman"/>
          <w:i w:val="0"/>
          <w:color w:val="auto"/>
          <w:sz w:val="22"/>
          <w:szCs w:val="22"/>
          <w:lang w:eastAsia="en-GB"/>
        </w:rPr>
        <w:t xml:space="preserve"> from onset of symptoms and MRI</w:t>
      </w:r>
      <w:r w:rsidRPr="001265B7">
        <w:rPr>
          <w:rFonts w:ascii="Times New Roman" w:eastAsia="Times New Roman" w:hAnsi="Times New Roman" w:cs="Times New Roman"/>
          <w:i w:val="0"/>
          <w:color w:val="auto"/>
          <w:sz w:val="22"/>
          <w:szCs w:val="22"/>
          <w:lang w:eastAsia="en-GB"/>
        </w:rPr>
        <w:t xml:space="preserve"> </w:t>
      </w:r>
      <w:r w:rsidR="00A75C2A">
        <w:rPr>
          <w:rFonts w:ascii="Times New Roman" w:eastAsia="Times New Roman" w:hAnsi="Times New Roman" w:cs="Times New Roman"/>
          <w:i w:val="0"/>
          <w:color w:val="auto"/>
          <w:sz w:val="22"/>
          <w:szCs w:val="22"/>
          <w:lang w:eastAsia="en-GB"/>
        </w:rPr>
        <w:t xml:space="preserve">in hours </w:t>
      </w:r>
      <w:r>
        <w:rPr>
          <w:rFonts w:ascii="Times New Roman" w:eastAsia="Times New Roman" w:hAnsi="Times New Roman" w:cs="Times New Roman"/>
          <w:i w:val="0"/>
          <w:color w:val="auto"/>
          <w:sz w:val="22"/>
          <w:szCs w:val="22"/>
          <w:lang w:eastAsia="en-GB"/>
        </w:rPr>
        <w:t>(</w:t>
      </w:r>
      <w:r w:rsidRPr="001265B7">
        <w:rPr>
          <w:rFonts w:ascii="Times New Roman" w:eastAsia="Times New Roman" w:hAnsi="Times New Roman" w:cs="Times New Roman"/>
          <w:i w:val="0"/>
          <w:color w:val="auto"/>
          <w:sz w:val="22"/>
          <w:szCs w:val="22"/>
          <w:lang w:eastAsia="en-GB"/>
        </w:rPr>
        <w:t>for each patient.</w:t>
      </w:r>
      <w:r>
        <w:rPr>
          <w:rFonts w:ascii="Times New Roman" w:eastAsia="Times New Roman" w:hAnsi="Times New Roman" w:cs="Times New Roman"/>
          <w:i w:val="0"/>
          <w:color w:val="auto"/>
          <w:sz w:val="22"/>
          <w:szCs w:val="22"/>
          <w:lang w:eastAsia="en-GB"/>
        </w:rPr>
        <w:t>)</w:t>
      </w:r>
    </w:p>
    <w:sectPr w:rsidR="00D80EB4" w:rsidRPr="001265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2D7"/>
    <w:rsid w:val="001265B7"/>
    <w:rsid w:val="00220E3D"/>
    <w:rsid w:val="0037079D"/>
    <w:rsid w:val="005752D7"/>
    <w:rsid w:val="00A75C2A"/>
    <w:rsid w:val="00D42157"/>
    <w:rsid w:val="00D80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0E2D73-1DCC-464C-A4A0-CC1B4C371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752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5">
    <w:name w:val="Plain Table 5"/>
    <w:basedOn w:val="NormaleTabelle"/>
    <w:uiPriority w:val="45"/>
    <w:rsid w:val="00220E3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220E3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3">
    <w:name w:val="Plain Table 3"/>
    <w:basedOn w:val="NormaleTabelle"/>
    <w:uiPriority w:val="43"/>
    <w:rsid w:val="00220E3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1265B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mithellemGitternetz">
    <w:name w:val="Grid Table Light"/>
    <w:basedOn w:val="NormaleTabelle"/>
    <w:uiPriority w:val="40"/>
    <w:rsid w:val="0037079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195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Haj, Omar</dc:creator>
  <cp:keywords/>
  <dc:description/>
  <cp:lastModifiedBy>AlHaj, Omar</cp:lastModifiedBy>
  <cp:revision>5</cp:revision>
  <dcterms:created xsi:type="dcterms:W3CDTF">2024-08-07T15:33:00Z</dcterms:created>
  <dcterms:modified xsi:type="dcterms:W3CDTF">2024-08-13T09:06:00Z</dcterms:modified>
</cp:coreProperties>
</file>